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54756" w14:textId="77777777" w:rsidR="009D59F2" w:rsidRDefault="0054546B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4546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4 table: Generalized estimating equations for longitudinal relationships between muscle weakness and age according to follow-up assessments, adjusted for mode of delivery and race/color. </w:t>
      </w:r>
    </w:p>
    <w:tbl>
      <w:tblPr>
        <w:tblStyle w:val="a"/>
        <w:tblW w:w="823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965"/>
        <w:gridCol w:w="915"/>
        <w:gridCol w:w="2250"/>
        <w:gridCol w:w="765"/>
      </w:tblGrid>
      <w:tr w:rsidR="0054546B" w:rsidRPr="0054546B" w14:paraId="26C04DC7" w14:textId="77777777" w:rsidTr="00F62350">
        <w:trPr>
          <w:trHeight w:val="39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0FA8AF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C734D0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Handgrip weakness</w:t>
            </w:r>
          </w:p>
        </w:tc>
        <w:tc>
          <w:tcPr>
            <w:tcW w:w="30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41F77D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Hip adductor weakness</w:t>
            </w:r>
          </w:p>
        </w:tc>
      </w:tr>
      <w:tr w:rsidR="0054546B" w:rsidRPr="0054546B" w14:paraId="0962197A" w14:textId="77777777" w:rsidTr="00F62350">
        <w:trPr>
          <w:trHeight w:val="390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749D31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BF28BC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R (95% CI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8A762A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E3CFC5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R (95% CI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A6A057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p</w:t>
            </w:r>
          </w:p>
        </w:tc>
      </w:tr>
      <w:tr w:rsidR="0054546B" w:rsidRPr="0054546B" w14:paraId="7F619AC7" w14:textId="77777777" w:rsidTr="00F62350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781824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Age group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42E71D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A8E254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FFA375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2E96F1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54546B" w:rsidRPr="0054546B" w14:paraId="798CA944" w14:textId="77777777" w:rsidTr="00F62350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7BAE9D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Adult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E6B3A5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86AF63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0338C3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A57BD7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54546B" w:rsidRPr="0054546B" w14:paraId="1CB7DDC2" w14:textId="77777777" w:rsidTr="00F62350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467E74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Adolescent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6DFF95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2.07 (0.78; 5.4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F2CFFE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222D72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2.09 (0.92; 4.75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365718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08</w:t>
            </w:r>
          </w:p>
        </w:tc>
      </w:tr>
      <w:tr w:rsidR="0054546B" w:rsidRPr="0054546B" w14:paraId="017BF3EA" w14:textId="77777777" w:rsidTr="00F62350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C30B22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Tim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8EEA69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C39236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CD1A2E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721427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54546B" w:rsidRPr="0054546B" w14:paraId="33D6C147" w14:textId="77777777" w:rsidTr="00F62350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490006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Until the 16th week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929983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17DF77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E4A225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2D59B2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54546B" w:rsidRPr="0054546B" w14:paraId="5DCD91C8" w14:textId="77777777" w:rsidTr="00F62350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C1A2CC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3rd trimester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8F5C6E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.32 (0.84; 2.0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D9A627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C7F6DE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4.35 (2.43; 7.8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566E2E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&lt;0.001</w:t>
            </w:r>
          </w:p>
        </w:tc>
      </w:tr>
      <w:tr w:rsidR="0054546B" w:rsidRPr="0054546B" w14:paraId="0B40F25A" w14:textId="77777777" w:rsidTr="00F62350">
        <w:trPr>
          <w:trHeight w:val="309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5E92E7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4-6 weeks postpartum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367B4F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.39 (0.87; 2.2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258C45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83159A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9.46 (4.94; 18.13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E062F4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&lt;0.001</w:t>
            </w:r>
          </w:p>
        </w:tc>
      </w:tr>
      <w:tr w:rsidR="0054546B" w:rsidRPr="0054546B" w14:paraId="1719C2E2" w14:textId="77777777" w:rsidTr="00F62350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9E13A7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Cesarean sect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64C6E9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2F98EF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0ADCD3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C62F84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54546B" w:rsidRPr="0054546B" w14:paraId="64EEBD1B" w14:textId="77777777" w:rsidTr="00F62350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56091B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No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A822B4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4841AF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0CBECD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008B5A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54546B" w:rsidRPr="0054546B" w14:paraId="50F25434" w14:textId="77777777" w:rsidTr="00F62350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D9A49A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Ye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8C8215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.50 (0.59; 3.8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674D2D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4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088066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.46 (0.66; 3.23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32CD13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35</w:t>
            </w:r>
          </w:p>
        </w:tc>
      </w:tr>
      <w:tr w:rsidR="0054546B" w:rsidRPr="0054546B" w14:paraId="6783A442" w14:textId="77777777" w:rsidTr="00F62350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9523EE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Race/color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9067E2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EE1DD8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FBD204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B4C8AF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54546B" w:rsidRPr="0054546B" w14:paraId="15FC85DF" w14:textId="77777777" w:rsidTr="00F62350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416B24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Black or brow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B824E3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64 (0.25; 1.6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6BE604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640138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.06 (0.45; 2.5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8F8C0C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89</w:t>
            </w:r>
          </w:p>
        </w:tc>
      </w:tr>
      <w:tr w:rsidR="0054546B" w:rsidRPr="0054546B" w14:paraId="52BCF6CB" w14:textId="77777777" w:rsidTr="00F62350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A889DE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Whit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BDB28F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77F888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86586B" w14:textId="77777777" w:rsidR="0054546B" w:rsidRPr="0054546B" w:rsidRDefault="0054546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4546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FAC0A2" w14:textId="77777777" w:rsidR="0054546B" w:rsidRPr="0054546B" w:rsidRDefault="0054546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</w:tbl>
    <w:p w14:paraId="427E0EEE" w14:textId="77777777" w:rsidR="0054546B" w:rsidRPr="0054546B" w:rsidRDefault="0054546B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</w:pPr>
    </w:p>
    <w:sectPr w:rsidR="0054546B" w:rsidRPr="0054546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9F2"/>
    <w:rsid w:val="0054546B"/>
    <w:rsid w:val="009D5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54756"/>
  <w15:docId w15:val="{57A2C9BB-8752-4D5B-97CC-02849E97E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88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ionara Camara</cp:lastModifiedBy>
  <cp:revision>2</cp:revision>
  <dcterms:created xsi:type="dcterms:W3CDTF">2023-12-24T16:25:00Z</dcterms:created>
  <dcterms:modified xsi:type="dcterms:W3CDTF">2023-12-24T16:30:00Z</dcterms:modified>
</cp:coreProperties>
</file>